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AAC" w:rsidRPr="00864AAC" w:rsidRDefault="00864AAC" w:rsidP="00864AAC">
      <w:pPr>
        <w:rPr>
          <w:rFonts w:ascii="Times New Roman" w:eastAsia="等线" w:hAnsi="Times New Roman" w:cs="Times New Roman"/>
          <w:b/>
          <w:sz w:val="24"/>
          <w:szCs w:val="20"/>
        </w:rPr>
      </w:pPr>
      <w:r w:rsidRPr="00864AAC">
        <w:rPr>
          <w:rFonts w:ascii="Times New Roman" w:eastAsia="等线" w:hAnsi="Times New Roman" w:cs="Times New Roman"/>
          <w:b/>
          <w:sz w:val="24"/>
          <w:szCs w:val="20"/>
        </w:rPr>
        <w:t>Supplementary materials</w:t>
      </w:r>
    </w:p>
    <w:p w:rsidR="0011733A" w:rsidRPr="0011733A" w:rsidRDefault="0011733A" w:rsidP="00864AAC">
      <w:pPr>
        <w:rPr>
          <w:rFonts w:ascii="Times New Roman" w:eastAsia="等线" w:hAnsi="Times New Roman" w:cs="Times New Roman"/>
          <w:b/>
          <w:sz w:val="24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6321"/>
        <w:gridCol w:w="6318"/>
      </w:tblGrid>
      <w:tr w:rsidR="00864AAC" w:rsidRPr="00864AAC" w:rsidTr="00165D12">
        <w:trPr>
          <w:trHeight w:val="578"/>
        </w:trPr>
        <w:tc>
          <w:tcPr>
            <w:tcW w:w="5000" w:type="pct"/>
            <w:gridSpan w:val="3"/>
            <w:vAlign w:val="center"/>
          </w:tcPr>
          <w:p w:rsidR="00864AAC" w:rsidRPr="00864AAC" w:rsidRDefault="00DB5E5A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able S1</w:t>
            </w:r>
            <w:r w:rsidR="00864AAC" w:rsidRPr="00864AA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.</w:t>
            </w:r>
            <w:r w:rsidR="00864AAC" w:rsidRPr="00864AAC">
              <w:rPr>
                <w:rFonts w:ascii="宋体" w:eastAsia="宋体" w:hAnsi="宋体" w:cs="Times New Roman"/>
                <w:b/>
                <w:kern w:val="0"/>
                <w:sz w:val="24"/>
              </w:rPr>
              <w:t xml:space="preserve"> </w:t>
            </w:r>
            <w:r w:rsidR="00864AAC" w:rsidRPr="00864AA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mmon low FODMAP and high FODMAP foods</w:t>
            </w:r>
          </w:p>
        </w:tc>
      </w:tr>
      <w:tr w:rsidR="00864AAC" w:rsidRPr="00864AAC" w:rsidTr="00165D12">
        <w:trPr>
          <w:trHeight w:val="578"/>
        </w:trPr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FODMAP foods</w:t>
            </w:r>
          </w:p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ommended)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FODMAP foods</w:t>
            </w:r>
          </w:p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rohibited/Restricted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</w:tr>
      <w:tr w:rsidR="00864AAC" w:rsidRPr="00864AAC" w:rsidTr="00165D12">
        <w:trPr>
          <w:trHeight w:val="1643"/>
        </w:trPr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ruit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anana, strawberry, blueberry, cranberry, durian, grape, cantaloupe, melon, Hami melon, kiwi fruit, orange, passion fruit, papaya, orange pomelo, lemon and lime (Note: if it is dry fruit, eat a small amount)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pple, mango, pear, watermelon, avocado, cherry, peach, plum, prune, persimmon, apricot, blackberry, nectarine, avocado, longan and litchi.</w:t>
            </w:r>
          </w:p>
        </w:tc>
      </w:tr>
      <w:tr w:rsidR="00864AAC" w:rsidRPr="00864AAC" w:rsidTr="00165D12"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Alfalfa, bamboo shoots, bean sprouts, cabbage, carrots, celery, bergamot, ginger, green beans, lettuce, olives, potatoes, pumpkin, sweet red pepper, spinach, zucchini, taro, turnip, sweet potato, corn, cucumber 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and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winter squash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sparagus, broccoli, cauliflower, onion, garlic, leek, eggplant, green pepper, mushroom, sweet corn, Dutch bean, green bean, okra, persimmon pepper and tomato.</w:t>
            </w:r>
          </w:p>
        </w:tc>
      </w:tr>
      <w:tr w:rsidR="00864AAC" w:rsidRPr="00864AAC" w:rsidTr="00165D12">
        <w:trPr>
          <w:trHeight w:val="1247"/>
        </w:trPr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asoning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Basil, red pepper, coriander, ginger, lemon grass, mint, parsley, rosemary, thyme, star anise, fennel, soy sauce, mustard 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and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ketchup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erry jam, appetizer and pasta sauce.</w:t>
            </w:r>
          </w:p>
        </w:tc>
      </w:tr>
      <w:tr w:rsidR="00864AAC" w:rsidRPr="00864AAC" w:rsidTr="00165D12"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ean Cereal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Gluten free bread / cereal products, rice, oats, corn porridge, millet, sorghum, quinoa 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and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tapioca powder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oybeans, lentils, chickpeas, kidney beans, black beans, broad beans, green beans, peas, red beans, wheat, barley and rye.</w:t>
            </w:r>
          </w:p>
        </w:tc>
      </w:tr>
      <w:tr w:rsidR="00864AAC" w:rsidRPr="00864AAC" w:rsidTr="00165D12"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lastRenderedPageBreak/>
              <w:t>M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lk product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Lactose free milk, oat milk, rice milk, hard cheese 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and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lactose free yogurt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k, goat's milk, sheep's milk, yogurt, soft raw cheese and ice cream.</w:t>
            </w:r>
          </w:p>
        </w:tc>
      </w:tr>
      <w:tr w:rsidR="00864AAC" w:rsidRPr="00864AAC" w:rsidTr="00165D12"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ut seed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monds (up to 15), pecans (up to 15), chestnuts, hazelnuts, Macadamia nuts, peanuts, pumpkin seeds, sesame seeds, sunflower seeds and walnuts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shew nuts and pistachios.</w:t>
            </w:r>
          </w:p>
        </w:tc>
      </w:tr>
      <w:tr w:rsidR="00864AAC" w:rsidRPr="00864AAC" w:rsidTr="00165D12">
        <w:trPr>
          <w:trHeight w:val="90"/>
        </w:trPr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eetener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weeteners: glucose 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and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sucrose</w:t>
            </w: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;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Honey substitutes: yellow syrup, maple syrup and black cane syrup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weeteners: fructose, fructose syrup, sorbitol, Xylitol (chewing gum), mannitol, maltitol, preserved fruit and honey.</w:t>
            </w:r>
          </w:p>
        </w:tc>
      </w:tr>
      <w:tr w:rsidR="00864AAC" w:rsidRPr="00864AAC" w:rsidTr="00165D12"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O</w:t>
            </w: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l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live oil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utter</w:t>
            </w:r>
          </w:p>
        </w:tc>
      </w:tr>
      <w:tr w:rsidR="00864AAC" w:rsidRPr="00864AAC" w:rsidTr="00165D12">
        <w:trPr>
          <w:trHeight w:val="1037"/>
        </w:trPr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ind w:left="108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rinks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Black coffee, herbal tea(weak), orange juice (up to 125ml), mint tea, water, beer (up to 1 cup) and red wine (up to 1 cup).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oconut water, apple juice, pear juice, mango juice and herbal tea (strong).</w:t>
            </w:r>
          </w:p>
        </w:tc>
      </w:tr>
      <w:tr w:rsidR="00864AAC" w:rsidRPr="00864AAC" w:rsidTr="00165D12">
        <w:trPr>
          <w:trHeight w:val="820"/>
        </w:trPr>
        <w:tc>
          <w:tcPr>
            <w:tcW w:w="469" w:type="pct"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ind w:left="108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Meat</w:t>
            </w:r>
          </w:p>
        </w:tc>
        <w:tc>
          <w:tcPr>
            <w:tcW w:w="2266" w:type="pct"/>
            <w:vAlign w:val="center"/>
          </w:tcPr>
          <w:p w:rsidR="00864AAC" w:rsidRPr="00864AAC" w:rsidRDefault="00864AAC" w:rsidP="00864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Beef, chicken, mutton and pork</w:t>
            </w:r>
          </w:p>
        </w:tc>
        <w:tc>
          <w:tcPr>
            <w:tcW w:w="2265" w:type="pct"/>
            <w:vAlign w:val="center"/>
          </w:tcPr>
          <w:p w:rsidR="00864AAC" w:rsidRPr="00864AAC" w:rsidRDefault="00864AAC" w:rsidP="00864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ll kinds of sausage and processed meat.</w:t>
            </w:r>
          </w:p>
        </w:tc>
      </w:tr>
    </w:tbl>
    <w:p w:rsidR="00864AAC" w:rsidRPr="00864AAC" w:rsidRDefault="00864AAC" w:rsidP="00864AAC">
      <w:pPr>
        <w:rPr>
          <w:rFonts w:ascii="Times New Roman" w:eastAsia="宋体" w:hAnsi="Times New Roman" w:cs="Times New Roman"/>
          <w:bCs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Default="00864AAC" w:rsidP="00864AAC">
      <w:pPr>
        <w:rPr>
          <w:rFonts w:ascii="Times New Roman" w:eastAsia="等线" w:hAnsi="Times New Roman" w:cs="Mangal"/>
          <w:b/>
          <w:sz w:val="20"/>
        </w:rPr>
      </w:pPr>
    </w:p>
    <w:p w:rsidR="0011733A" w:rsidRPr="00864AAC" w:rsidRDefault="0011733A" w:rsidP="00864AAC">
      <w:pPr>
        <w:rPr>
          <w:rFonts w:ascii="Times New Roman" w:eastAsia="等线" w:hAnsi="Times New Roman" w:cs="Mangal"/>
          <w:b/>
          <w:sz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4106"/>
        <w:gridCol w:w="1417"/>
        <w:gridCol w:w="1417"/>
        <w:gridCol w:w="1552"/>
        <w:gridCol w:w="1674"/>
        <w:gridCol w:w="1261"/>
        <w:gridCol w:w="1264"/>
      </w:tblGrid>
      <w:tr w:rsidR="00864AAC" w:rsidRPr="00864AAC" w:rsidTr="00165D12">
        <w:trPr>
          <w:trHeight w:val="27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:rsidR="00864AAC" w:rsidRPr="00954E90" w:rsidRDefault="00DB5E5A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b/>
                <w:kern w:val="0"/>
                <w:sz w:val="20"/>
              </w:rPr>
            </w:pPr>
            <w:r>
              <w:rPr>
                <w:rFonts w:ascii="Times New Roman" w:eastAsia="等线" w:hAnsi="Times New Roman" w:cs="Mangal"/>
                <w:b/>
                <w:kern w:val="0"/>
                <w:sz w:val="20"/>
              </w:rPr>
              <w:t>Table S2</w:t>
            </w:r>
            <w:r w:rsidR="00864AAC" w:rsidRPr="00954E90">
              <w:rPr>
                <w:rFonts w:ascii="Times New Roman" w:eastAsia="等线" w:hAnsi="Times New Roman" w:cs="Mangal"/>
                <w:b/>
                <w:kern w:val="0"/>
                <w:sz w:val="20"/>
              </w:rPr>
              <w:t xml:space="preserve">. The </w:t>
            </w:r>
            <w:r w:rsidR="00864AAC" w:rsidRPr="00954E9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ean</w:t>
            </w:r>
            <w:r w:rsidR="00864AAC" w:rsidRPr="00954E90">
              <w:rPr>
                <w:rFonts w:ascii="Times New Roman" w:eastAsia="等线" w:hAnsi="Times New Roman" w:cs="Mangal"/>
                <w:b/>
                <w:kern w:val="0"/>
                <w:sz w:val="20"/>
              </w:rPr>
              <w:t xml:space="preserve"> relative abundance and P values of each group at </w:t>
            </w:r>
            <w:r w:rsidR="00864AAC" w:rsidRPr="00954E9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all the </w:t>
            </w:r>
            <w:r w:rsidR="00864AAC" w:rsidRPr="00954E90">
              <w:rPr>
                <w:rFonts w:ascii="Times New Roman" w:eastAsia="等线" w:hAnsi="Times New Roman" w:cs="Mangal"/>
                <w:b/>
                <w:kern w:val="0"/>
                <w:sz w:val="20"/>
              </w:rPr>
              <w:t>three levels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evel</w:t>
            </w:r>
          </w:p>
        </w:tc>
        <w:tc>
          <w:tcPr>
            <w:tcW w:w="1472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Taxonomy</w:t>
            </w:r>
          </w:p>
        </w:tc>
        <w:tc>
          <w:tcPr>
            <w:tcW w:w="2172" w:type="pct"/>
            <w:gridSpan w:val="4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Average relative abundance (%)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 value 1</w:t>
            </w:r>
          </w:p>
        </w:tc>
        <w:tc>
          <w:tcPr>
            <w:tcW w:w="453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 value 2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re-FMT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re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452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453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hylum</w:t>
            </w: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Firmicute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4.8929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5.9764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8.1309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3.6658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41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885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roteobacter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8.9736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3.4974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5.0610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9.0853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6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ctinobacter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8.2999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6.7613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6.4081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1.9569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3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040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acteroidete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3086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8.6626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7377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2.8971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793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105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Verrucomicrob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2638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3294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4856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466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84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819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Fusobacter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38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9907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2841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354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6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031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atescibacter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5278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6432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4512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535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50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989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uryarchaeot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144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8149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163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41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930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513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yanobacter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4582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618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1187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303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98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69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Tenericute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010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063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748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0232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10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8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nterobacteri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8.5914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1.2444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4.0798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7.0279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677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Lachnospir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4.6858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3.8919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4.4412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2.4778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784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456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ifidobacteri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4.6282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2.7302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1.3058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0394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84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36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Streptococc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9.2693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2903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8.5843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8463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83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74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nterococc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822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8030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4580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110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46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69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acteroid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8152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6753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1352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9.1591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31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83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Ruminococc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1147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3158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767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6655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86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793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eptostreptococc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6703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7229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2556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5265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784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3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Lactobacill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6726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2167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828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9655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51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559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oriobacteriaceae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8031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4511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570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2244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46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scherichia-Shigell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4.4961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6.9284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6.3158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4.0421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5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819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ifidobacterium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4.6176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2.7227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1.2880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0316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84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134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laut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9.598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9.2158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7999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8645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55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793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nterococcu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778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7352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3976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7.0428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46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040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Streptococcu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9.2120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2815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8.093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0051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73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9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acteroide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8152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6753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1352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9.1591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31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83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Rombouts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3947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4718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9717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6.4298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3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9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Lactobacillu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5.242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4302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6372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5339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56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456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ollinsell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8031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4511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570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3.2240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46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Weissell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72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4355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7662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204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6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9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Subdoligranulum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7617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7871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7019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9295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040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914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ediococcu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4179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7769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1868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4.3975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302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676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kkermansi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2613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3241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4823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4636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84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32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ubacterium_hallii_group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932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2616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7657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8994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3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74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rysipelotrichaceae_UCG-00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6995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5185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629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110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41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784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Dorea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8864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143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5029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3438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302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867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Faecalibacterium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1011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8031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8705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578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51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134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arabacteroide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4746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2929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2079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2.0456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438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53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Fusobacterium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338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9834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1150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0281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69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38 </w:t>
            </w:r>
          </w:p>
        </w:tc>
      </w:tr>
      <w:tr w:rsidR="00864AAC" w:rsidRPr="00864AAC" w:rsidTr="00165D12">
        <w:trPr>
          <w:trHeight w:val="270"/>
        </w:trPr>
        <w:tc>
          <w:tcPr>
            <w:tcW w:w="451" w:type="pct"/>
            <w:vMerge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ctinomyces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5011 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7060 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1.1966 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 xml:space="preserve">0.6897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353 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049 </w:t>
            </w:r>
          </w:p>
        </w:tc>
      </w:tr>
    </w:tbl>
    <w:p w:rsidR="00864AAC" w:rsidRPr="00864AAC" w:rsidRDefault="00864AAC" w:rsidP="00864AAC">
      <w:pPr>
        <w:rPr>
          <w:rFonts w:ascii="Times New Roman" w:eastAsia="等线" w:hAnsi="Times New Roman" w:cs="Mangal"/>
          <w:b/>
          <w:sz w:val="20"/>
        </w:rPr>
      </w:pP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FMT: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fecal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microbiota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transplantation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LFD: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low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FODMAP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diet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r w:rsidRPr="00864AAC">
        <w:rPr>
          <w:rFonts w:ascii="Times New Roman" w:eastAsia="等线" w:hAnsi="Times New Roman" w:cs="Mangal"/>
          <w:kern w:val="0"/>
          <w:sz w:val="20"/>
        </w:rPr>
        <w:t>P value 1: Pre-FMT vs. Post-FMT, P value 2: Pre-FMT +</w:t>
      </w:r>
      <w:r w:rsidRPr="00864AA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864AAC">
        <w:rPr>
          <w:rFonts w:ascii="Times New Roman" w:eastAsia="等线" w:hAnsi="Times New Roman" w:cs="Mangal"/>
          <w:kern w:val="0"/>
          <w:sz w:val="20"/>
        </w:rPr>
        <w:t>LFD vs. Post-FMT</w:t>
      </w:r>
      <w:r w:rsidRPr="00864AAC">
        <w:rPr>
          <w:rFonts w:ascii="Times New Roman" w:eastAsia="宋体" w:hAnsi="Times New Roman" w:cs="Times New Roman"/>
          <w:kern w:val="0"/>
          <w:sz w:val="20"/>
          <w:szCs w:val="20"/>
        </w:rPr>
        <w:t xml:space="preserve"> + </w:t>
      </w:r>
      <w:r w:rsidRPr="00864AAC">
        <w:rPr>
          <w:rFonts w:ascii="Times New Roman" w:eastAsia="等线" w:hAnsi="Times New Roman" w:cs="Mangal"/>
          <w:kern w:val="0"/>
          <w:sz w:val="20"/>
        </w:rPr>
        <w:t>LFD.</w:t>
      </w: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P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DB5E5A" w:rsidRPr="00864AAC" w:rsidRDefault="00DB5E5A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DB5E5A" w:rsidRPr="006C1CE3" w:rsidRDefault="00DB5E5A" w:rsidP="00DB5E5A">
      <w:pPr>
        <w:spacing w:after="0" w:line="36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1"/>
        <w:gridCol w:w="1579"/>
        <w:gridCol w:w="1741"/>
        <w:gridCol w:w="2068"/>
        <w:gridCol w:w="2215"/>
        <w:gridCol w:w="2064"/>
      </w:tblGrid>
      <w:tr w:rsidR="00DB5E5A" w:rsidTr="00EA50A5">
        <w:trPr>
          <w:trHeight w:val="27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3. R</w:t>
            </w:r>
            <w:r w:rsidRPr="003D679C">
              <w:rPr>
                <w:rFonts w:ascii="Times New Roman" w:hAnsi="Times New Roman"/>
                <w:b/>
                <w:kern w:val="0"/>
                <w:sz w:val="20"/>
              </w:rPr>
              <w:t>elative abundance of genus and Kruskal-Wallis analysis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Genus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Pre-FMT group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Post-FMT group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Pre-FM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3D679C">
              <w:rPr>
                <w:rFonts w:ascii="Times New Roman" w:hAnsi="Times New Roman"/>
                <w:kern w:val="0"/>
                <w:sz w:val="20"/>
              </w:rPr>
              <w:t>LFD group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Post-FM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3D679C">
              <w:rPr>
                <w:rFonts w:ascii="Times New Roman" w:hAnsi="Times New Roman"/>
                <w:kern w:val="0"/>
                <w:sz w:val="20"/>
              </w:rPr>
              <w:t>LFD group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P-value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3D679C">
              <w:rPr>
                <w:rFonts w:ascii="Times New Roman" w:hAnsi="Times New Roman"/>
                <w:i/>
                <w:kern w:val="0"/>
                <w:sz w:val="20"/>
              </w:rPr>
              <w:t>Bifidobacterium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14.617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12.7227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11.2880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7.0316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484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3D679C">
              <w:rPr>
                <w:rFonts w:ascii="Times New Roman" w:hAnsi="Times New Roman"/>
                <w:i/>
                <w:kern w:val="0"/>
                <w:sz w:val="20"/>
              </w:rPr>
              <w:t>Bacteroides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3.815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6.6753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4.1352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9.1591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498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3D679C">
              <w:rPr>
                <w:rFonts w:ascii="Times New Roman" w:hAnsi="Times New Roman"/>
                <w:i/>
                <w:kern w:val="0"/>
                <w:sz w:val="20"/>
              </w:rPr>
              <w:t>Akkermansia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261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2.3241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2.482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4636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390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3D679C">
              <w:rPr>
                <w:rFonts w:ascii="Times New Roman" w:hAnsi="Times New Roman"/>
                <w:i/>
                <w:kern w:val="0"/>
                <w:sz w:val="20"/>
              </w:rPr>
              <w:t>Alistipes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1614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2418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1168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5173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441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3D679C">
              <w:rPr>
                <w:rFonts w:ascii="Times New Roman" w:hAnsi="Times New Roman"/>
                <w:i/>
                <w:kern w:val="0"/>
                <w:sz w:val="20"/>
              </w:rPr>
              <w:t>Eubacterium_eligens_group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38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1079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337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5747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277</w:t>
            </w:r>
          </w:p>
        </w:tc>
      </w:tr>
      <w:tr w:rsidR="00DB5E5A" w:rsidTr="00EA50A5">
        <w:trPr>
          <w:trHeight w:val="270"/>
        </w:trPr>
        <w:tc>
          <w:tcPr>
            <w:tcW w:w="1535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3D679C">
              <w:rPr>
                <w:rFonts w:ascii="Times New Roman" w:hAnsi="Times New Roman"/>
                <w:i/>
                <w:kern w:val="0"/>
                <w:sz w:val="20"/>
              </w:rPr>
              <w:t>Ruminococcaceae_UCG-002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55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478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571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2093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DB5E5A" w:rsidRPr="003D679C" w:rsidRDefault="00DB5E5A" w:rsidP="00EA50A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3D679C">
              <w:rPr>
                <w:rFonts w:ascii="Times New Roman" w:hAnsi="Times New Roman"/>
                <w:kern w:val="0"/>
                <w:sz w:val="20"/>
              </w:rPr>
              <w:t>0.0429</w:t>
            </w:r>
          </w:p>
        </w:tc>
      </w:tr>
    </w:tbl>
    <w:p w:rsidR="00DB5E5A" w:rsidRDefault="00DB5E5A" w:rsidP="00DB5E5A">
      <w:pPr>
        <w:spacing w:after="0"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Cs/>
          <w:sz w:val="20"/>
          <w:szCs w:val="20"/>
        </w:rPr>
        <w:t>FMT: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fecal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microbiota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transplantation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LFD: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low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FODMAP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>diet</w:t>
      </w:r>
      <w:r>
        <w:rPr>
          <w:rFonts w:ascii="Times New Roman" w:eastAsia="宋体" w:hAnsi="Times New Roman" w:cs="Times New Roman"/>
          <w:bCs/>
          <w:sz w:val="20"/>
          <w:szCs w:val="20"/>
        </w:rPr>
        <w:t>.</w:t>
      </w:r>
    </w:p>
    <w:p w:rsidR="00864AAC" w:rsidRDefault="00864AA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785A7C" w:rsidRDefault="00785A7C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DB5E5A" w:rsidRDefault="00DB5E5A" w:rsidP="00864AAC">
      <w:pPr>
        <w:rPr>
          <w:rFonts w:ascii="Times New Roman" w:eastAsia="等线" w:hAnsi="Times New Roman" w:cs="Times New Roman"/>
          <w:sz w:val="20"/>
          <w:szCs w:val="20"/>
        </w:rPr>
      </w:pPr>
    </w:p>
    <w:p w:rsidR="00DB5E5A" w:rsidRPr="00DB5E5A" w:rsidRDefault="00DB5E5A" w:rsidP="00864AAC">
      <w:pPr>
        <w:rPr>
          <w:rFonts w:ascii="Times New Roman" w:eastAsia="等线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1"/>
        <w:gridCol w:w="1099"/>
        <w:gridCol w:w="1852"/>
        <w:gridCol w:w="1702"/>
        <w:gridCol w:w="1704"/>
      </w:tblGrid>
      <w:tr w:rsidR="00864AAC" w:rsidRPr="00864AAC" w:rsidTr="00165D12">
        <w:trPr>
          <w:trHeight w:val="27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864AAC" w:rsidRPr="00864AAC" w:rsidRDefault="00DB5E5A" w:rsidP="00864AAC">
            <w:pPr>
              <w:widowControl/>
              <w:jc w:val="center"/>
              <w:rPr>
                <w:rFonts w:ascii="Times New Roman" w:eastAsia="等线" w:hAnsi="Times New Roman" w:cs="Mangal"/>
                <w:b/>
                <w:kern w:val="0"/>
                <w:sz w:val="20"/>
              </w:rPr>
            </w:pPr>
            <w:r>
              <w:rPr>
                <w:rFonts w:ascii="Times New Roman" w:eastAsia="等线" w:hAnsi="Times New Roman" w:cs="Mangal"/>
                <w:b/>
                <w:kern w:val="0"/>
                <w:sz w:val="20"/>
              </w:rPr>
              <w:lastRenderedPageBreak/>
              <w:t>Table S4</w:t>
            </w:r>
            <w:r w:rsidR="00864AAC" w:rsidRPr="00864AAC">
              <w:rPr>
                <w:rFonts w:ascii="Times New Roman" w:eastAsia="等线" w:hAnsi="Times New Roman" w:cs="Mangal"/>
                <w:b/>
                <w:kern w:val="0"/>
                <w:sz w:val="20"/>
              </w:rPr>
              <w:t>. LEfSe analysis between two groups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Taxonomy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evel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roup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DA scor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 value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kkermansiace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977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6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Variovorax_paradoxu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4725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7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Leuconostocace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2969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25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revotellaceae_UCG_001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9311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74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ifidobacteriace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473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186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ifidobacterium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473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186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Verrucomicrobi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hylum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9775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6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llorhizobium_Neorhizobium_Pararhizobium_Rhizobium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4451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7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ifidobacteriale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Order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473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186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ctinobacteri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Clas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474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15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Lactobacillus_mucos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5439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80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Sphingomonadace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204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62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Terrimona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665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7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Sphingomonadale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Order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1075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62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lastRenderedPageBreak/>
              <w:t>Weissella_paramesenteroide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286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25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Weissell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2907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3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kkermansi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977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6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Verrucomicrobi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Clas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9775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6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Verrucomicrobiale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Order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9773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6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Variovorax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547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7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Sphingomona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0591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24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cidobacteriaceae_Subgroup_1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1517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54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Lachnospir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5386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24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hristensenellace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9843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119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arabacteroides_goldsteinii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1771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2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Desulfovibrio_desulfuricans_subsp_desulfurican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4151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29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arnesiellaceae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Family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604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72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seudomonas_veronii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416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81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Ruminococcaceae_UCG_002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8038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00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aproiciproducen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9018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19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lastRenderedPageBreak/>
              <w:t>Pediococcu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1446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9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Bacteroides_sp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8048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04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hristensenellaceae_R_7_group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948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83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ubacterium_eligens_group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198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40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ediococcus_pentosaceu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4.142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98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naerofustis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9035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12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cidaminococcus_fermentans_DSM_20731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7634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090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Eubacterium_oxidoreducens_group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3.1282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155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Anaerofustis_stercorihominis_DSM_17244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Specie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8997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212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CAG_56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5386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453 </w:t>
            </w:r>
          </w:p>
        </w:tc>
      </w:tr>
      <w:tr w:rsidR="00864AAC" w:rsidRPr="00864AAC" w:rsidTr="00165D12">
        <w:trPr>
          <w:trHeight w:val="270"/>
        </w:trPr>
        <w:tc>
          <w:tcPr>
            <w:tcW w:w="272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i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i/>
                <w:kern w:val="0"/>
                <w:sz w:val="20"/>
              </w:rPr>
              <w:t>Paraprevotell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Genus</w:t>
            </w:r>
          </w:p>
        </w:tc>
        <w:tc>
          <w:tcPr>
            <w:tcW w:w="664" w:type="pct"/>
            <w:shd w:val="clear" w:color="auto" w:fill="auto"/>
            <w:noWrap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Post-FMT</w:t>
            </w:r>
            <w:r w:rsidRPr="00864A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+ </w:t>
            </w:r>
            <w:r w:rsidRPr="00864AAC">
              <w:rPr>
                <w:rFonts w:ascii="Times New Roman" w:eastAsia="等线" w:hAnsi="Times New Roman" w:cs="Mangal"/>
                <w:kern w:val="0"/>
                <w:sz w:val="20"/>
              </w:rPr>
              <w:t>LFD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2.9595 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864AAC" w:rsidRPr="00864AAC" w:rsidRDefault="00864AAC" w:rsidP="00864AAC">
            <w:pPr>
              <w:widowControl/>
              <w:jc w:val="left"/>
              <w:rPr>
                <w:rFonts w:ascii="Times New Roman" w:eastAsia="等线" w:hAnsi="Times New Roman" w:cs="Mangal"/>
                <w:kern w:val="0"/>
                <w:sz w:val="20"/>
              </w:rPr>
            </w:pPr>
            <w:r w:rsidRPr="00864AAC">
              <w:rPr>
                <w:rFonts w:ascii="Times New Roman" w:eastAsia="等线" w:hAnsi="Times New Roman" w:cs="Mangal"/>
                <w:sz w:val="20"/>
              </w:rPr>
              <w:t xml:space="preserve">0.0304 </w:t>
            </w:r>
          </w:p>
        </w:tc>
      </w:tr>
    </w:tbl>
    <w:p w:rsidR="00864AAC" w:rsidRPr="00864AAC" w:rsidRDefault="00864AAC" w:rsidP="00864AAC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FMT: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fecal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microbiota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transplantation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LFD: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low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FODMAP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864AAC">
        <w:rPr>
          <w:rFonts w:ascii="Times New Roman" w:eastAsia="宋体" w:hAnsi="Times New Roman" w:cs="Times New Roman" w:hint="eastAsia"/>
          <w:bCs/>
          <w:sz w:val="20"/>
          <w:szCs w:val="20"/>
        </w:rPr>
        <w:t>diet</w:t>
      </w:r>
      <w:r w:rsidRPr="00864AAC">
        <w:rPr>
          <w:rFonts w:ascii="Times New Roman" w:eastAsia="宋体" w:hAnsi="Times New Roman" w:cs="Times New Roman"/>
          <w:bCs/>
          <w:sz w:val="20"/>
          <w:szCs w:val="20"/>
        </w:rPr>
        <w:t>.</w:t>
      </w:r>
    </w:p>
    <w:p w:rsidR="00A03686" w:rsidRPr="00055915" w:rsidRDefault="00A03686" w:rsidP="00864AAC">
      <w:pPr>
        <w:rPr>
          <w:rFonts w:hint="eastAsia"/>
        </w:rPr>
      </w:pPr>
      <w:bookmarkStart w:id="0" w:name="_GoBack"/>
      <w:bookmarkEnd w:id="0"/>
    </w:p>
    <w:sectPr w:rsidR="00A03686" w:rsidRPr="000559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0BF"/>
    <w:rsid w:val="00055915"/>
    <w:rsid w:val="00076178"/>
    <w:rsid w:val="000930BF"/>
    <w:rsid w:val="000A67F7"/>
    <w:rsid w:val="0011733A"/>
    <w:rsid w:val="001C71BE"/>
    <w:rsid w:val="00202023"/>
    <w:rsid w:val="005858C1"/>
    <w:rsid w:val="00785A7C"/>
    <w:rsid w:val="00864AAC"/>
    <w:rsid w:val="00954E90"/>
    <w:rsid w:val="00A03686"/>
    <w:rsid w:val="00C14C56"/>
    <w:rsid w:val="00CD4D01"/>
    <w:rsid w:val="00D62DD9"/>
    <w:rsid w:val="00DB5E5A"/>
    <w:rsid w:val="00E5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89C73"/>
  <w15:chartTrackingRefBased/>
  <w15:docId w15:val="{6A781B4B-2A72-4572-B3DC-CD4513B41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0142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0930BF"/>
    <w:rPr>
      <w:b/>
      <w:bCs/>
    </w:rPr>
  </w:style>
  <w:style w:type="paragraph" w:styleId="a4">
    <w:name w:val="Normal (Web)"/>
    <w:basedOn w:val="a"/>
    <w:rsid w:val="000930BF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6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1228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1-12-27T05:26:00Z</dcterms:created>
  <dcterms:modified xsi:type="dcterms:W3CDTF">2022-02-18T08:12:00Z</dcterms:modified>
</cp:coreProperties>
</file>